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6E3851" w14:textId="1BB00ABF" w:rsidR="008B30E0" w:rsidRPr="00BF2916" w:rsidRDefault="005C164D" w:rsidP="00BF2916">
      <w:pPr>
        <w:spacing w:line="240" w:lineRule="auto"/>
        <w:rPr>
          <w:rFonts w:ascii="Times New Roman" w:hAnsi="Times New Roman" w:cs="Times New Roman"/>
          <w:b/>
          <w:bCs/>
        </w:rPr>
      </w:pPr>
      <w:r w:rsidRPr="00BF2916">
        <w:rPr>
          <w:rFonts w:ascii="Times New Roman" w:hAnsi="Times New Roman" w:cs="Times New Roman"/>
          <w:b/>
          <w:bCs/>
        </w:rPr>
        <w:t xml:space="preserve">Supplementary material </w:t>
      </w:r>
      <w:r w:rsidR="004632B5" w:rsidRPr="00BF2916">
        <w:rPr>
          <w:rFonts w:ascii="Times New Roman" w:hAnsi="Times New Roman" w:cs="Times New Roman"/>
          <w:b/>
          <w:bCs/>
        </w:rPr>
        <w:t>S</w:t>
      </w:r>
      <w:r w:rsidR="00E239D7" w:rsidRPr="00BF2916">
        <w:rPr>
          <w:rFonts w:ascii="Times New Roman" w:hAnsi="Times New Roman" w:cs="Times New Roman"/>
          <w:b/>
          <w:bCs/>
        </w:rPr>
        <w:t>4</w:t>
      </w:r>
      <w:r w:rsidR="004632B5" w:rsidRPr="00BF2916">
        <w:rPr>
          <w:rFonts w:ascii="Times New Roman" w:hAnsi="Times New Roman" w:cs="Times New Roman"/>
          <w:b/>
          <w:bCs/>
        </w:rPr>
        <w:t xml:space="preserve">. </w:t>
      </w:r>
      <w:bookmarkStart w:id="0" w:name="_Hlk28464179"/>
      <w:r w:rsidR="004632B5" w:rsidRPr="00BF2916">
        <w:rPr>
          <w:rFonts w:ascii="Times New Roman" w:hAnsi="Times New Roman" w:cs="Times New Roman"/>
          <w:bCs/>
        </w:rPr>
        <w:t xml:space="preserve">Estimation of taxon-specific dry </w:t>
      </w:r>
      <w:r w:rsidR="00B46CBD" w:rsidRPr="00BF2916">
        <w:rPr>
          <w:rFonts w:ascii="Times New Roman" w:hAnsi="Times New Roman" w:cs="Times New Roman"/>
          <w:bCs/>
        </w:rPr>
        <w:t>bio</w:t>
      </w:r>
      <w:r w:rsidR="004632B5" w:rsidRPr="00BF2916">
        <w:rPr>
          <w:rFonts w:ascii="Times New Roman" w:hAnsi="Times New Roman" w:cs="Times New Roman"/>
          <w:bCs/>
        </w:rPr>
        <w:t xml:space="preserve">mass for winged adults </w:t>
      </w:r>
      <w:bookmarkEnd w:id="0"/>
    </w:p>
    <w:p w14:paraId="37736A65" w14:textId="44754B06" w:rsidR="005C164D" w:rsidRPr="00BF2916" w:rsidRDefault="005C164D" w:rsidP="00BF2916">
      <w:pPr>
        <w:spacing w:line="240" w:lineRule="auto"/>
        <w:jc w:val="left"/>
        <w:rPr>
          <w:rFonts w:ascii="Times New Roman" w:hAnsi="Times New Roman" w:cs="Times New Roman"/>
        </w:rPr>
      </w:pPr>
      <w:r w:rsidRPr="00BF2916">
        <w:rPr>
          <w:rFonts w:ascii="Times New Roman" w:hAnsi="Times New Roman" w:cs="Times New Roman"/>
        </w:rPr>
        <w:t xml:space="preserve">Taxon-specific dry mass (mg) estimated for </w:t>
      </w:r>
      <w:r w:rsidR="00B724B1" w:rsidRPr="00BF2916">
        <w:rPr>
          <w:rFonts w:ascii="Times New Roman" w:hAnsi="Times New Roman" w:cs="Times New Roman"/>
        </w:rPr>
        <w:t xml:space="preserve">individuals of </w:t>
      </w:r>
      <w:r w:rsidR="0047344F" w:rsidRPr="00BF2916">
        <w:rPr>
          <w:rFonts w:ascii="Times New Roman" w:hAnsi="Times New Roman" w:cs="Times New Roman"/>
        </w:rPr>
        <w:t>Ephemeroptera</w:t>
      </w:r>
      <w:r w:rsidR="0047344F">
        <w:rPr>
          <w:rFonts w:ascii="Times New Roman" w:hAnsi="Times New Roman" w:cs="Times New Roman"/>
        </w:rPr>
        <w:t xml:space="preserve">, </w:t>
      </w:r>
      <w:r w:rsidR="0047344F" w:rsidRPr="00BF2916">
        <w:rPr>
          <w:rFonts w:ascii="Times New Roman" w:hAnsi="Times New Roman" w:cs="Times New Roman"/>
        </w:rPr>
        <w:t>Plecoptera</w:t>
      </w:r>
      <w:r w:rsidR="0047344F">
        <w:rPr>
          <w:rFonts w:ascii="Times New Roman" w:hAnsi="Times New Roman" w:cs="Times New Roman"/>
        </w:rPr>
        <w:t xml:space="preserve">, </w:t>
      </w:r>
      <w:r w:rsidR="0047344F" w:rsidRPr="00BF2916">
        <w:rPr>
          <w:rFonts w:ascii="Times New Roman" w:hAnsi="Times New Roman" w:cs="Times New Roman"/>
        </w:rPr>
        <w:t>Trichoptera</w:t>
      </w:r>
      <w:r w:rsidRPr="00BF2916">
        <w:rPr>
          <w:rFonts w:ascii="Times New Roman" w:hAnsi="Times New Roman" w:cs="Times New Roman"/>
        </w:rPr>
        <w:t xml:space="preserve"> </w:t>
      </w:r>
      <w:r w:rsidR="0047344F">
        <w:rPr>
          <w:rFonts w:ascii="Times New Roman" w:hAnsi="Times New Roman" w:cs="Times New Roman"/>
        </w:rPr>
        <w:t xml:space="preserve">and </w:t>
      </w:r>
      <w:proofErr w:type="spellStart"/>
      <w:r w:rsidR="0047344F" w:rsidRPr="00BF2916">
        <w:rPr>
          <w:rFonts w:ascii="Times New Roman" w:hAnsi="Times New Roman" w:cs="Times New Roman"/>
        </w:rPr>
        <w:t>Diptera</w:t>
      </w:r>
      <w:proofErr w:type="spellEnd"/>
      <w:r w:rsidR="0047344F" w:rsidRPr="00BF2916">
        <w:rPr>
          <w:rFonts w:ascii="Times New Roman" w:hAnsi="Times New Roman" w:cs="Times New Roman"/>
        </w:rPr>
        <w:t xml:space="preserve"> </w:t>
      </w:r>
      <w:r w:rsidRPr="00BF2916">
        <w:rPr>
          <w:rFonts w:ascii="Times New Roman" w:hAnsi="Times New Roman" w:cs="Times New Roman"/>
        </w:rPr>
        <w:t xml:space="preserve">taxa in </w:t>
      </w:r>
      <w:r w:rsidR="004632B5" w:rsidRPr="00BF2916">
        <w:rPr>
          <w:rFonts w:ascii="Times New Roman" w:hAnsi="Times New Roman" w:cs="Times New Roman"/>
        </w:rPr>
        <w:t xml:space="preserve">the </w:t>
      </w:r>
      <w:proofErr w:type="spellStart"/>
      <w:r w:rsidRPr="00BF2916">
        <w:rPr>
          <w:rFonts w:ascii="Times New Roman" w:hAnsi="Times New Roman" w:cs="Times New Roman"/>
        </w:rPr>
        <w:t>Satsunai</w:t>
      </w:r>
      <w:proofErr w:type="spellEnd"/>
      <w:r w:rsidRPr="00BF2916">
        <w:rPr>
          <w:rFonts w:ascii="Times New Roman" w:hAnsi="Times New Roman" w:cs="Times New Roman"/>
        </w:rPr>
        <w:t xml:space="preserve"> River, Hokkaido</w:t>
      </w:r>
      <w:r w:rsidR="0047344F">
        <w:rPr>
          <w:rFonts w:ascii="Times New Roman" w:hAnsi="Times New Roman" w:cs="Times New Roman"/>
        </w:rPr>
        <w:t>, Japan</w:t>
      </w:r>
      <w:r w:rsidRPr="00BF2916">
        <w:rPr>
          <w:rFonts w:ascii="Times New Roman" w:hAnsi="Times New Roman" w:cs="Times New Roman"/>
        </w:rPr>
        <w:t xml:space="preserve">. Mean, standard deviation (SD) and the number of </w:t>
      </w:r>
      <w:r w:rsidR="0047344F" w:rsidRPr="00BF2916">
        <w:rPr>
          <w:rFonts w:ascii="Times New Roman" w:hAnsi="Times New Roman" w:cs="Times New Roman"/>
        </w:rPr>
        <w:t xml:space="preserve">measured </w:t>
      </w:r>
      <w:r w:rsidRPr="00BF2916">
        <w:rPr>
          <w:rFonts w:ascii="Times New Roman" w:hAnsi="Times New Roman" w:cs="Times New Roman"/>
        </w:rPr>
        <w:t xml:space="preserve">individuals (N) </w:t>
      </w:r>
      <w:r w:rsidR="00E85EC4" w:rsidRPr="00BF2916">
        <w:rPr>
          <w:rFonts w:ascii="Times New Roman" w:hAnsi="Times New Roman" w:cs="Times New Roman"/>
        </w:rPr>
        <w:t xml:space="preserve">are </w:t>
      </w:r>
      <w:r w:rsidRPr="00BF2916">
        <w:rPr>
          <w:rFonts w:ascii="Times New Roman" w:hAnsi="Times New Roman" w:cs="Times New Roman"/>
        </w:rPr>
        <w:t xml:space="preserve">shown. </w:t>
      </w:r>
      <w:r w:rsidR="008A53A2" w:rsidRPr="00BF2916">
        <w:rPr>
          <w:rFonts w:ascii="Times New Roman" w:hAnsi="Times New Roman" w:cs="Times New Roman"/>
        </w:rPr>
        <w:t xml:space="preserve">Samples were collected between March and November in 2015 and 2016. </w:t>
      </w:r>
      <w:r w:rsidR="00B724B1" w:rsidRPr="00BF2916">
        <w:rPr>
          <w:rFonts w:ascii="Times New Roman" w:hAnsi="Times New Roman" w:cs="Times New Roman"/>
        </w:rPr>
        <w:t>Samples were sacrificed in 75% ethanol and then dried at 60</w:t>
      </w:r>
      <w:r w:rsidR="004632B5" w:rsidRPr="00BF2916">
        <w:rPr>
          <w:rFonts w:ascii="Times New Roman" w:hAnsi="Times New Roman" w:cs="Times New Roman"/>
        </w:rPr>
        <w:t xml:space="preserve"> </w:t>
      </w:r>
      <w:r w:rsidR="00B724B1" w:rsidRPr="00BF2916">
        <w:rPr>
          <w:rFonts w:ascii="Times New Roman" w:hAnsi="Times New Roman" w:cs="Times New Roman"/>
        </w:rPr>
        <w:t xml:space="preserve">˚C for 24 h before measurements. </w:t>
      </w:r>
      <w:r w:rsidRPr="00BF2916">
        <w:rPr>
          <w:rFonts w:ascii="Times New Roman" w:hAnsi="Times New Roman" w:cs="Times New Roman"/>
        </w:rPr>
        <w:t>Chloroperlidae without species name refer</w:t>
      </w:r>
      <w:r w:rsidR="00E85EC4" w:rsidRPr="00BF2916">
        <w:rPr>
          <w:rFonts w:ascii="Times New Roman" w:hAnsi="Times New Roman" w:cs="Times New Roman"/>
        </w:rPr>
        <w:t>s</w:t>
      </w:r>
      <w:r w:rsidRPr="00BF2916">
        <w:rPr>
          <w:rFonts w:ascii="Times New Roman" w:hAnsi="Times New Roman" w:cs="Times New Roman"/>
        </w:rPr>
        <w:t xml:space="preserve"> to taxa other than </w:t>
      </w:r>
      <w:r w:rsidRPr="00BF2916">
        <w:rPr>
          <w:rFonts w:ascii="Times New Roman" w:hAnsi="Times New Roman" w:cs="Times New Roman"/>
          <w:i/>
          <w:iCs/>
        </w:rPr>
        <w:t>Alloperla ishikariana</w:t>
      </w:r>
      <w:r w:rsidRPr="00BF2916">
        <w:rPr>
          <w:rFonts w:ascii="Times New Roman" w:hAnsi="Times New Roman" w:cs="Times New Roman"/>
        </w:rPr>
        <w:t xml:space="preserve">. </w:t>
      </w:r>
      <w:r w:rsidR="00CD67B6" w:rsidRPr="00BF2916">
        <w:rPr>
          <w:rFonts w:ascii="Times New Roman" w:hAnsi="Times New Roman" w:cs="Times New Roman"/>
          <w:b/>
          <w:bCs/>
        </w:rPr>
        <w:t xml:space="preserve">† </w:t>
      </w:r>
      <w:r w:rsidR="00CD67B6" w:rsidRPr="00BF2916">
        <w:rPr>
          <w:rFonts w:ascii="Times New Roman" w:hAnsi="Times New Roman" w:cs="Times New Roman"/>
        </w:rPr>
        <w:t xml:space="preserve">indicates the </w:t>
      </w:r>
      <w:r w:rsidR="0047344F" w:rsidRPr="00BF2916">
        <w:rPr>
          <w:rFonts w:ascii="Times New Roman" w:hAnsi="Times New Roman" w:cs="Times New Roman"/>
        </w:rPr>
        <w:t xml:space="preserve">families </w:t>
      </w:r>
      <w:r w:rsidR="00CD67B6" w:rsidRPr="00BF2916">
        <w:rPr>
          <w:rFonts w:ascii="Times New Roman" w:hAnsi="Times New Roman" w:cs="Times New Roman"/>
        </w:rPr>
        <w:t>which were collected in 2018.</w:t>
      </w:r>
      <w:r w:rsidR="00CD67B6" w:rsidRPr="00BF2916">
        <w:rPr>
          <w:rFonts w:ascii="Times New Roman" w:hAnsi="Times New Roman" w:cs="Times New Roman"/>
          <w:b/>
          <w:bCs/>
        </w:rPr>
        <w:t xml:space="preserve"> </w:t>
      </w:r>
      <w:r w:rsidR="00CD67B6" w:rsidRPr="00BF2916">
        <w:rPr>
          <w:rFonts w:ascii="Times New Roman" w:hAnsi="Times New Roman" w:cs="Times New Roman"/>
        </w:rPr>
        <w:t xml:space="preserve">* </w:t>
      </w:r>
      <w:r w:rsidR="00FE7EBC" w:rsidRPr="00BF2916">
        <w:rPr>
          <w:rFonts w:ascii="Times New Roman" w:hAnsi="Times New Roman" w:cs="Times New Roman"/>
        </w:rPr>
        <w:t>indicate</w:t>
      </w:r>
      <w:r w:rsidR="00CD67B6" w:rsidRPr="00BF2916">
        <w:rPr>
          <w:rFonts w:ascii="Times New Roman" w:hAnsi="Times New Roman" w:cs="Times New Roman"/>
        </w:rPr>
        <w:t>s</w:t>
      </w:r>
      <w:r w:rsidR="00FE7EBC" w:rsidRPr="00BF2916">
        <w:rPr>
          <w:rFonts w:ascii="Times New Roman" w:hAnsi="Times New Roman" w:cs="Times New Roman"/>
        </w:rPr>
        <w:t xml:space="preserve"> the families which </w:t>
      </w:r>
      <w:r w:rsidR="001E18D2" w:rsidRPr="00BF2916">
        <w:rPr>
          <w:rFonts w:ascii="Times New Roman" w:hAnsi="Times New Roman" w:cs="Times New Roman"/>
        </w:rPr>
        <w:t xml:space="preserve">were present in the past studies and thus were incorporated </w:t>
      </w:r>
      <w:r w:rsidR="00FE7EBC" w:rsidRPr="00BF2916">
        <w:rPr>
          <w:rFonts w:ascii="Times New Roman" w:hAnsi="Times New Roman" w:cs="Times New Roman"/>
        </w:rPr>
        <w:t xml:space="preserve">in the calculation of the mean returning rate of aquatic insects to the channel (see S7).  </w:t>
      </w:r>
      <w:bookmarkStart w:id="1" w:name="_GoBack"/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51"/>
        <w:gridCol w:w="2311"/>
        <w:gridCol w:w="2219"/>
        <w:gridCol w:w="814"/>
        <w:gridCol w:w="754"/>
        <w:gridCol w:w="545"/>
      </w:tblGrid>
      <w:tr w:rsidR="000E223A" w:rsidRPr="00BF2916" w14:paraId="3A545724" w14:textId="77777777" w:rsidTr="006C6356">
        <w:tc>
          <w:tcPr>
            <w:tcW w:w="1089" w:type="pct"/>
          </w:tcPr>
          <w:p w14:paraId="5B5B4CAA" w14:textId="3FE9BE44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1360" w:type="pct"/>
          </w:tcPr>
          <w:p w14:paraId="58990C4B" w14:textId="7A6CB310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 xml:space="preserve">Family </w:t>
            </w:r>
          </w:p>
        </w:tc>
        <w:tc>
          <w:tcPr>
            <w:tcW w:w="1306" w:type="pct"/>
          </w:tcPr>
          <w:p w14:paraId="027980BA" w14:textId="545209A9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 xml:space="preserve">Species </w:t>
            </w:r>
          </w:p>
        </w:tc>
        <w:tc>
          <w:tcPr>
            <w:tcW w:w="479" w:type="pct"/>
          </w:tcPr>
          <w:p w14:paraId="0A4C0D21" w14:textId="08FD9383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444" w:type="pct"/>
          </w:tcPr>
          <w:p w14:paraId="22A06F41" w14:textId="3616D250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321" w:type="pct"/>
          </w:tcPr>
          <w:p w14:paraId="7FD8C6EC" w14:textId="248F0B54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N</w:t>
            </w:r>
          </w:p>
        </w:tc>
      </w:tr>
      <w:tr w:rsidR="000E223A" w:rsidRPr="00BF2916" w14:paraId="5C901454" w14:textId="77777777" w:rsidTr="006C6356">
        <w:tc>
          <w:tcPr>
            <w:tcW w:w="1089" w:type="pct"/>
          </w:tcPr>
          <w:p w14:paraId="509FC4A3" w14:textId="03041AE3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Ephemeroptera</w:t>
            </w:r>
          </w:p>
        </w:tc>
        <w:tc>
          <w:tcPr>
            <w:tcW w:w="1360" w:type="pct"/>
          </w:tcPr>
          <w:p w14:paraId="1C4782C6" w14:textId="3502E9B6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proofErr w:type="spellStart"/>
            <w:r w:rsidRPr="00BF2916">
              <w:rPr>
                <w:rFonts w:ascii="Times New Roman" w:hAnsi="Times New Roman" w:cs="Times New Roman"/>
              </w:rPr>
              <w:t>Baetidae</w:t>
            </w:r>
            <w:proofErr w:type="spellEnd"/>
            <w:r w:rsidR="005A308A" w:rsidRPr="00BF291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6" w:type="pct"/>
          </w:tcPr>
          <w:p w14:paraId="7E70AC6F" w14:textId="77777777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</w:tcPr>
          <w:p w14:paraId="43941B9B" w14:textId="150D48CF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444" w:type="pct"/>
          </w:tcPr>
          <w:p w14:paraId="23F3D7C3" w14:textId="65660BD1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321" w:type="pct"/>
          </w:tcPr>
          <w:p w14:paraId="5CA90E22" w14:textId="33ACB228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39</w:t>
            </w:r>
          </w:p>
        </w:tc>
      </w:tr>
      <w:tr w:rsidR="000E223A" w:rsidRPr="00BF2916" w14:paraId="55B365F8" w14:textId="77777777" w:rsidTr="006C6356">
        <w:tc>
          <w:tcPr>
            <w:tcW w:w="1089" w:type="pct"/>
          </w:tcPr>
          <w:p w14:paraId="1E68BC86" w14:textId="17AE12ED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Ephemeroptera</w:t>
            </w:r>
          </w:p>
        </w:tc>
        <w:tc>
          <w:tcPr>
            <w:tcW w:w="1360" w:type="pct"/>
          </w:tcPr>
          <w:p w14:paraId="33152AA3" w14:textId="4BCCB2D3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proofErr w:type="spellStart"/>
            <w:r w:rsidRPr="00BF2916">
              <w:rPr>
                <w:rFonts w:ascii="Times New Roman" w:hAnsi="Times New Roman" w:cs="Times New Roman"/>
              </w:rPr>
              <w:t>Caenidae</w:t>
            </w:r>
            <w:proofErr w:type="spellEnd"/>
            <w:r w:rsidR="005A308A" w:rsidRPr="00BF291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6" w:type="pct"/>
          </w:tcPr>
          <w:p w14:paraId="4E116D68" w14:textId="77777777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</w:tcPr>
          <w:p w14:paraId="0D9EFF7C" w14:textId="3E7A3523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444" w:type="pct"/>
          </w:tcPr>
          <w:p w14:paraId="27BBDD37" w14:textId="2327989D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321" w:type="pct"/>
          </w:tcPr>
          <w:p w14:paraId="6D223E0D" w14:textId="033B7B1B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2</w:t>
            </w:r>
          </w:p>
        </w:tc>
      </w:tr>
      <w:tr w:rsidR="000E223A" w:rsidRPr="00BF2916" w14:paraId="7A7226CF" w14:textId="77777777" w:rsidTr="006C6356">
        <w:tc>
          <w:tcPr>
            <w:tcW w:w="1089" w:type="pct"/>
          </w:tcPr>
          <w:p w14:paraId="5E5BAEA3" w14:textId="0C18BC8F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Ephemeroptera</w:t>
            </w:r>
          </w:p>
        </w:tc>
        <w:tc>
          <w:tcPr>
            <w:tcW w:w="1360" w:type="pct"/>
          </w:tcPr>
          <w:p w14:paraId="7E47915B" w14:textId="06F51BFA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proofErr w:type="spellStart"/>
            <w:r w:rsidRPr="00BF2916">
              <w:rPr>
                <w:rFonts w:ascii="Times New Roman" w:hAnsi="Times New Roman" w:cs="Times New Roman"/>
              </w:rPr>
              <w:t>Ephemerellidae</w:t>
            </w:r>
            <w:proofErr w:type="spellEnd"/>
            <w:r w:rsidR="005A308A" w:rsidRPr="00BF291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6" w:type="pct"/>
          </w:tcPr>
          <w:p w14:paraId="1AA050B7" w14:textId="77777777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</w:tcPr>
          <w:p w14:paraId="13452B50" w14:textId="4AC04D2E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444" w:type="pct"/>
          </w:tcPr>
          <w:p w14:paraId="5F9B63B1" w14:textId="59BA90DA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321" w:type="pct"/>
          </w:tcPr>
          <w:p w14:paraId="674C7004" w14:textId="2600ED13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18</w:t>
            </w:r>
          </w:p>
        </w:tc>
      </w:tr>
      <w:tr w:rsidR="000E223A" w:rsidRPr="00BF2916" w14:paraId="56F839D9" w14:textId="77777777" w:rsidTr="006C6356">
        <w:tc>
          <w:tcPr>
            <w:tcW w:w="1089" w:type="pct"/>
          </w:tcPr>
          <w:p w14:paraId="0847DFD8" w14:textId="2C065EBE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Ephemeroptera</w:t>
            </w:r>
          </w:p>
        </w:tc>
        <w:tc>
          <w:tcPr>
            <w:tcW w:w="1360" w:type="pct"/>
          </w:tcPr>
          <w:p w14:paraId="486312B2" w14:textId="2B610392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Ephemeridae</w:t>
            </w:r>
          </w:p>
        </w:tc>
        <w:tc>
          <w:tcPr>
            <w:tcW w:w="1306" w:type="pct"/>
          </w:tcPr>
          <w:p w14:paraId="1BD11D78" w14:textId="77777777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</w:tcPr>
          <w:p w14:paraId="40644029" w14:textId="33F0BC9E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9.48</w:t>
            </w:r>
          </w:p>
        </w:tc>
        <w:tc>
          <w:tcPr>
            <w:tcW w:w="444" w:type="pct"/>
          </w:tcPr>
          <w:p w14:paraId="60FE4E3E" w14:textId="521C6C60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6.75</w:t>
            </w:r>
          </w:p>
        </w:tc>
        <w:tc>
          <w:tcPr>
            <w:tcW w:w="321" w:type="pct"/>
          </w:tcPr>
          <w:p w14:paraId="170C8933" w14:textId="0C93B2CB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8</w:t>
            </w:r>
          </w:p>
        </w:tc>
      </w:tr>
      <w:tr w:rsidR="000E223A" w:rsidRPr="00BF2916" w14:paraId="1950ED09" w14:textId="77777777" w:rsidTr="006C6356">
        <w:tc>
          <w:tcPr>
            <w:tcW w:w="1089" w:type="pct"/>
          </w:tcPr>
          <w:p w14:paraId="0BD02F40" w14:textId="0B6D599F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Ephemeroptera</w:t>
            </w:r>
          </w:p>
        </w:tc>
        <w:tc>
          <w:tcPr>
            <w:tcW w:w="1360" w:type="pct"/>
          </w:tcPr>
          <w:p w14:paraId="4CB14F90" w14:textId="043EF8B3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proofErr w:type="spellStart"/>
            <w:r w:rsidRPr="00BF2916">
              <w:rPr>
                <w:rFonts w:ascii="Times New Roman" w:hAnsi="Times New Roman" w:cs="Times New Roman"/>
              </w:rPr>
              <w:t>Heptageniidae</w:t>
            </w:r>
            <w:proofErr w:type="spellEnd"/>
            <w:r w:rsidR="005A308A" w:rsidRPr="00BF291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6" w:type="pct"/>
          </w:tcPr>
          <w:p w14:paraId="494632AF" w14:textId="77777777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</w:tcPr>
          <w:p w14:paraId="25134894" w14:textId="6995EAAA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444" w:type="pct"/>
          </w:tcPr>
          <w:p w14:paraId="6FD429E8" w14:textId="17B7B6BC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321" w:type="pct"/>
          </w:tcPr>
          <w:p w14:paraId="3958A8CF" w14:textId="1A750D77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12</w:t>
            </w:r>
          </w:p>
        </w:tc>
      </w:tr>
      <w:tr w:rsidR="000E223A" w:rsidRPr="00BF2916" w14:paraId="670BAAF7" w14:textId="77777777" w:rsidTr="006C6356">
        <w:tc>
          <w:tcPr>
            <w:tcW w:w="1089" w:type="pct"/>
          </w:tcPr>
          <w:p w14:paraId="50A231F5" w14:textId="7D13DDE2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Ephemeroptera</w:t>
            </w:r>
          </w:p>
        </w:tc>
        <w:tc>
          <w:tcPr>
            <w:tcW w:w="1360" w:type="pct"/>
          </w:tcPr>
          <w:p w14:paraId="79636CFA" w14:textId="7ED7AB50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proofErr w:type="spellStart"/>
            <w:r w:rsidRPr="00BF2916">
              <w:rPr>
                <w:rFonts w:ascii="Times New Roman" w:hAnsi="Times New Roman" w:cs="Times New Roman"/>
              </w:rPr>
              <w:t>Leptophlebiidae</w:t>
            </w:r>
            <w:proofErr w:type="spellEnd"/>
            <w:r w:rsidR="005A308A" w:rsidRPr="00BF291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6" w:type="pct"/>
          </w:tcPr>
          <w:p w14:paraId="76589F04" w14:textId="77777777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</w:tcPr>
          <w:p w14:paraId="40D94162" w14:textId="306FEEDF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444" w:type="pct"/>
          </w:tcPr>
          <w:p w14:paraId="69AE19DA" w14:textId="650587E1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321" w:type="pct"/>
          </w:tcPr>
          <w:p w14:paraId="5722A473" w14:textId="179252CB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7</w:t>
            </w:r>
          </w:p>
        </w:tc>
      </w:tr>
      <w:tr w:rsidR="000E223A" w:rsidRPr="00BF2916" w14:paraId="4B5701FB" w14:textId="77777777" w:rsidTr="006C6356">
        <w:tc>
          <w:tcPr>
            <w:tcW w:w="1089" w:type="pct"/>
          </w:tcPr>
          <w:p w14:paraId="45AAA1BE" w14:textId="2B2E66DD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Plecoptera</w:t>
            </w:r>
          </w:p>
        </w:tc>
        <w:tc>
          <w:tcPr>
            <w:tcW w:w="1360" w:type="pct"/>
          </w:tcPr>
          <w:p w14:paraId="3E0BD1F6" w14:textId="32D4166C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proofErr w:type="spellStart"/>
            <w:r w:rsidRPr="00BF2916">
              <w:rPr>
                <w:rFonts w:ascii="Times New Roman" w:hAnsi="Times New Roman" w:cs="Times New Roman"/>
              </w:rPr>
              <w:t>Capniidae</w:t>
            </w:r>
            <w:proofErr w:type="spellEnd"/>
            <w:r w:rsidR="005A308A" w:rsidRPr="00BF291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6" w:type="pct"/>
          </w:tcPr>
          <w:p w14:paraId="66829F55" w14:textId="77777777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</w:tcPr>
          <w:p w14:paraId="3C277F55" w14:textId="190A86E5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444" w:type="pct"/>
          </w:tcPr>
          <w:p w14:paraId="524CB898" w14:textId="5829A244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321" w:type="pct"/>
          </w:tcPr>
          <w:p w14:paraId="64527B74" w14:textId="17EE1410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20</w:t>
            </w:r>
          </w:p>
        </w:tc>
      </w:tr>
      <w:tr w:rsidR="000E223A" w:rsidRPr="00BF2916" w14:paraId="0EE42843" w14:textId="77777777" w:rsidTr="006C6356">
        <w:tc>
          <w:tcPr>
            <w:tcW w:w="1089" w:type="pct"/>
          </w:tcPr>
          <w:p w14:paraId="63F3E927" w14:textId="379F8FBB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 xml:space="preserve">Plecoptera </w:t>
            </w:r>
          </w:p>
        </w:tc>
        <w:tc>
          <w:tcPr>
            <w:tcW w:w="1360" w:type="pct"/>
          </w:tcPr>
          <w:p w14:paraId="1F445762" w14:textId="0D6CF88A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Chloroperlidae</w:t>
            </w:r>
            <w:r w:rsidR="005A308A" w:rsidRPr="00BF291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6" w:type="pct"/>
          </w:tcPr>
          <w:p w14:paraId="1BD918C1" w14:textId="3B1CAFA7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</w:tcPr>
          <w:p w14:paraId="729768E5" w14:textId="590AF084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444" w:type="pct"/>
          </w:tcPr>
          <w:p w14:paraId="35A00FA7" w14:textId="0DD07EB1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321" w:type="pct"/>
          </w:tcPr>
          <w:p w14:paraId="58855A40" w14:textId="23845A5E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3</w:t>
            </w:r>
          </w:p>
        </w:tc>
      </w:tr>
      <w:tr w:rsidR="000E223A" w:rsidRPr="00BF2916" w14:paraId="6F37A2DB" w14:textId="77777777" w:rsidTr="006C6356">
        <w:tc>
          <w:tcPr>
            <w:tcW w:w="1089" w:type="pct"/>
          </w:tcPr>
          <w:p w14:paraId="61E9521A" w14:textId="1CAE7E5B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Plecoptera</w:t>
            </w:r>
          </w:p>
        </w:tc>
        <w:tc>
          <w:tcPr>
            <w:tcW w:w="1360" w:type="pct"/>
          </w:tcPr>
          <w:p w14:paraId="4EFF9F63" w14:textId="7378E300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Chloroperlidae</w:t>
            </w:r>
          </w:p>
        </w:tc>
        <w:tc>
          <w:tcPr>
            <w:tcW w:w="1306" w:type="pct"/>
          </w:tcPr>
          <w:p w14:paraId="3F92810A" w14:textId="0589071A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  <w:i/>
                <w:iCs/>
              </w:rPr>
              <w:t>Alloperla ishikariana</w:t>
            </w:r>
          </w:p>
        </w:tc>
        <w:tc>
          <w:tcPr>
            <w:tcW w:w="479" w:type="pct"/>
          </w:tcPr>
          <w:p w14:paraId="726D41EF" w14:textId="49C133DD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444" w:type="pct"/>
          </w:tcPr>
          <w:p w14:paraId="64875DD7" w14:textId="016C1CCD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321" w:type="pct"/>
          </w:tcPr>
          <w:p w14:paraId="3827F03A" w14:textId="311D4C3E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13</w:t>
            </w:r>
          </w:p>
        </w:tc>
      </w:tr>
      <w:tr w:rsidR="000E223A" w:rsidRPr="00BF2916" w14:paraId="43DAACD1" w14:textId="77777777" w:rsidTr="006C6356">
        <w:tc>
          <w:tcPr>
            <w:tcW w:w="1089" w:type="pct"/>
          </w:tcPr>
          <w:p w14:paraId="06658404" w14:textId="371B9E54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Plecoptera</w:t>
            </w:r>
          </w:p>
        </w:tc>
        <w:tc>
          <w:tcPr>
            <w:tcW w:w="1360" w:type="pct"/>
          </w:tcPr>
          <w:p w14:paraId="7F8638C2" w14:textId="7FA96FA2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proofErr w:type="spellStart"/>
            <w:r w:rsidRPr="00BF2916">
              <w:rPr>
                <w:rFonts w:ascii="Times New Roman" w:hAnsi="Times New Roman" w:cs="Times New Roman"/>
              </w:rPr>
              <w:t>Leutridae</w:t>
            </w:r>
            <w:proofErr w:type="spellEnd"/>
            <w:r w:rsidR="005A308A" w:rsidRPr="00BF2916">
              <w:rPr>
                <w:rFonts w:ascii="Times New Roman" w:hAnsi="Times New Roman" w:cs="Times New Roman"/>
              </w:rPr>
              <w:t>*</w:t>
            </w:r>
            <w:r w:rsidRPr="00BF291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06" w:type="pct"/>
          </w:tcPr>
          <w:p w14:paraId="5B3C6A3A" w14:textId="77777777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</w:tcPr>
          <w:p w14:paraId="37C427BC" w14:textId="70FC6587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444" w:type="pct"/>
          </w:tcPr>
          <w:p w14:paraId="7B352A04" w14:textId="5E27E68C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321" w:type="pct"/>
          </w:tcPr>
          <w:p w14:paraId="4199C9AC" w14:textId="1E20792A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9</w:t>
            </w:r>
          </w:p>
        </w:tc>
      </w:tr>
      <w:tr w:rsidR="000E223A" w:rsidRPr="00BF2916" w14:paraId="18CA5091" w14:textId="77777777" w:rsidTr="006C6356">
        <w:tc>
          <w:tcPr>
            <w:tcW w:w="1089" w:type="pct"/>
          </w:tcPr>
          <w:p w14:paraId="3724A5E4" w14:textId="3995D981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Plecoptera</w:t>
            </w:r>
          </w:p>
        </w:tc>
        <w:tc>
          <w:tcPr>
            <w:tcW w:w="1360" w:type="pct"/>
          </w:tcPr>
          <w:p w14:paraId="13FCFF1C" w14:textId="284D9BC4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proofErr w:type="spellStart"/>
            <w:r w:rsidRPr="00BF2916">
              <w:rPr>
                <w:rFonts w:ascii="Times New Roman" w:hAnsi="Times New Roman" w:cs="Times New Roman"/>
              </w:rPr>
              <w:t>Nemouridae</w:t>
            </w:r>
            <w:proofErr w:type="spellEnd"/>
          </w:p>
        </w:tc>
        <w:tc>
          <w:tcPr>
            <w:tcW w:w="1306" w:type="pct"/>
          </w:tcPr>
          <w:p w14:paraId="6BD3A27F" w14:textId="77777777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</w:tcPr>
          <w:p w14:paraId="310DCD5C" w14:textId="245D80F2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444" w:type="pct"/>
          </w:tcPr>
          <w:p w14:paraId="798C198F" w14:textId="6A4D9047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321" w:type="pct"/>
          </w:tcPr>
          <w:p w14:paraId="0EBD8CAC" w14:textId="2C32527A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32</w:t>
            </w:r>
          </w:p>
        </w:tc>
      </w:tr>
      <w:tr w:rsidR="000E223A" w:rsidRPr="00BF2916" w14:paraId="17A78233" w14:textId="77777777" w:rsidTr="006C6356">
        <w:tc>
          <w:tcPr>
            <w:tcW w:w="1089" w:type="pct"/>
          </w:tcPr>
          <w:p w14:paraId="2481995A" w14:textId="44C5ED4C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Plecoptera</w:t>
            </w:r>
          </w:p>
        </w:tc>
        <w:tc>
          <w:tcPr>
            <w:tcW w:w="1360" w:type="pct"/>
          </w:tcPr>
          <w:p w14:paraId="1AE4E0E6" w14:textId="222C84C7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proofErr w:type="spellStart"/>
            <w:r w:rsidRPr="00BF2916">
              <w:rPr>
                <w:rFonts w:ascii="Times New Roman" w:hAnsi="Times New Roman" w:cs="Times New Roman"/>
              </w:rPr>
              <w:t>Perlodidae</w:t>
            </w:r>
            <w:proofErr w:type="spellEnd"/>
            <w:r w:rsidR="005A308A" w:rsidRPr="00BF291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6" w:type="pct"/>
          </w:tcPr>
          <w:p w14:paraId="59948ACE" w14:textId="77777777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</w:tcPr>
          <w:p w14:paraId="329DE3F8" w14:textId="41979EDF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17.58</w:t>
            </w:r>
          </w:p>
        </w:tc>
        <w:tc>
          <w:tcPr>
            <w:tcW w:w="444" w:type="pct"/>
          </w:tcPr>
          <w:p w14:paraId="6E3F607B" w14:textId="4479377E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14.31</w:t>
            </w:r>
          </w:p>
        </w:tc>
        <w:tc>
          <w:tcPr>
            <w:tcW w:w="321" w:type="pct"/>
          </w:tcPr>
          <w:p w14:paraId="10654227" w14:textId="1A55AB45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13</w:t>
            </w:r>
          </w:p>
        </w:tc>
      </w:tr>
      <w:tr w:rsidR="000E223A" w:rsidRPr="00BF2916" w14:paraId="2DE1665F" w14:textId="77777777" w:rsidTr="006C6356">
        <w:tc>
          <w:tcPr>
            <w:tcW w:w="1089" w:type="pct"/>
          </w:tcPr>
          <w:p w14:paraId="103AA291" w14:textId="4E609A55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Trichoptera</w:t>
            </w:r>
          </w:p>
        </w:tc>
        <w:tc>
          <w:tcPr>
            <w:tcW w:w="1360" w:type="pct"/>
          </w:tcPr>
          <w:p w14:paraId="347B4575" w14:textId="68960791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proofErr w:type="spellStart"/>
            <w:r w:rsidRPr="00BF2916">
              <w:rPr>
                <w:rFonts w:ascii="Times New Roman" w:hAnsi="Times New Roman" w:cs="Times New Roman"/>
              </w:rPr>
              <w:t>Apataniidae</w:t>
            </w:r>
            <w:proofErr w:type="spellEnd"/>
          </w:p>
        </w:tc>
        <w:tc>
          <w:tcPr>
            <w:tcW w:w="1306" w:type="pct"/>
          </w:tcPr>
          <w:p w14:paraId="7824567E" w14:textId="77777777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</w:tcPr>
          <w:p w14:paraId="25171A6F" w14:textId="73C9D45D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444" w:type="pct"/>
          </w:tcPr>
          <w:p w14:paraId="025DD524" w14:textId="50B5E20A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321" w:type="pct"/>
          </w:tcPr>
          <w:p w14:paraId="64C67E1F" w14:textId="63983CF2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7</w:t>
            </w:r>
          </w:p>
        </w:tc>
      </w:tr>
      <w:tr w:rsidR="000E223A" w:rsidRPr="00BF2916" w14:paraId="6041343F" w14:textId="77777777" w:rsidTr="006C6356">
        <w:tc>
          <w:tcPr>
            <w:tcW w:w="1089" w:type="pct"/>
          </w:tcPr>
          <w:p w14:paraId="3B2125B3" w14:textId="6877D2A3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 xml:space="preserve">Trichoptera </w:t>
            </w:r>
          </w:p>
        </w:tc>
        <w:tc>
          <w:tcPr>
            <w:tcW w:w="1360" w:type="pct"/>
          </w:tcPr>
          <w:p w14:paraId="01B0200B" w14:textId="0A34F389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proofErr w:type="spellStart"/>
            <w:r w:rsidRPr="00BF2916">
              <w:rPr>
                <w:rFonts w:ascii="Times New Roman" w:hAnsi="Times New Roman" w:cs="Times New Roman"/>
              </w:rPr>
              <w:t>Glossosomatidae</w:t>
            </w:r>
            <w:proofErr w:type="spellEnd"/>
            <w:r w:rsidRPr="00BF291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06" w:type="pct"/>
          </w:tcPr>
          <w:p w14:paraId="5CC9FB92" w14:textId="77777777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</w:tcPr>
          <w:p w14:paraId="4BC4E502" w14:textId="551DEC16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444" w:type="pct"/>
          </w:tcPr>
          <w:p w14:paraId="5B926DD1" w14:textId="0792B5E4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321" w:type="pct"/>
          </w:tcPr>
          <w:p w14:paraId="1B8BE0F1" w14:textId="25EAEBB2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13</w:t>
            </w:r>
          </w:p>
        </w:tc>
      </w:tr>
      <w:tr w:rsidR="000E223A" w:rsidRPr="00BF2916" w14:paraId="78193B74" w14:textId="77777777" w:rsidTr="006C6356">
        <w:tc>
          <w:tcPr>
            <w:tcW w:w="1089" w:type="pct"/>
          </w:tcPr>
          <w:p w14:paraId="407E45A7" w14:textId="5C384920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Trichoptera</w:t>
            </w:r>
          </w:p>
        </w:tc>
        <w:tc>
          <w:tcPr>
            <w:tcW w:w="1360" w:type="pct"/>
          </w:tcPr>
          <w:p w14:paraId="4742FFAB" w14:textId="09956E15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proofErr w:type="spellStart"/>
            <w:r w:rsidRPr="00BF2916">
              <w:rPr>
                <w:rFonts w:ascii="Times New Roman" w:hAnsi="Times New Roman" w:cs="Times New Roman"/>
              </w:rPr>
              <w:t>Goeridae</w:t>
            </w:r>
            <w:proofErr w:type="spellEnd"/>
            <w:r w:rsidRPr="00BF291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06" w:type="pct"/>
          </w:tcPr>
          <w:p w14:paraId="70572174" w14:textId="77777777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</w:tcPr>
          <w:p w14:paraId="59AB5347" w14:textId="6BA9E07B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444" w:type="pct"/>
          </w:tcPr>
          <w:p w14:paraId="1CA6B99D" w14:textId="18F67145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321" w:type="pct"/>
          </w:tcPr>
          <w:p w14:paraId="432B8850" w14:textId="4060C7D5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5</w:t>
            </w:r>
          </w:p>
        </w:tc>
      </w:tr>
      <w:tr w:rsidR="000E223A" w:rsidRPr="00BF2916" w14:paraId="57483831" w14:textId="77777777" w:rsidTr="006C6356">
        <w:tc>
          <w:tcPr>
            <w:tcW w:w="1089" w:type="pct"/>
          </w:tcPr>
          <w:p w14:paraId="7B0ABB89" w14:textId="037BA927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Trichoptera</w:t>
            </w:r>
          </w:p>
        </w:tc>
        <w:tc>
          <w:tcPr>
            <w:tcW w:w="1360" w:type="pct"/>
          </w:tcPr>
          <w:p w14:paraId="65C97446" w14:textId="2B71DC79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proofErr w:type="spellStart"/>
            <w:r w:rsidRPr="00BF2916">
              <w:rPr>
                <w:rFonts w:ascii="Times New Roman" w:hAnsi="Times New Roman" w:cs="Times New Roman"/>
              </w:rPr>
              <w:t>Hydrobiosidae</w:t>
            </w:r>
            <w:proofErr w:type="spellEnd"/>
            <w:r w:rsidRPr="00BF291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06" w:type="pct"/>
          </w:tcPr>
          <w:p w14:paraId="7C7E84DB" w14:textId="77777777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</w:tcPr>
          <w:p w14:paraId="1CBBC730" w14:textId="313AD116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444" w:type="pct"/>
          </w:tcPr>
          <w:p w14:paraId="6AD53934" w14:textId="30958EE9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321" w:type="pct"/>
          </w:tcPr>
          <w:p w14:paraId="110065A5" w14:textId="5BDF0ABF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5</w:t>
            </w:r>
          </w:p>
        </w:tc>
      </w:tr>
      <w:tr w:rsidR="000E223A" w:rsidRPr="00BF2916" w14:paraId="79CE0EBA" w14:textId="77777777" w:rsidTr="006C6356">
        <w:tc>
          <w:tcPr>
            <w:tcW w:w="1089" w:type="pct"/>
          </w:tcPr>
          <w:p w14:paraId="08A0940F" w14:textId="3A14E914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Trichoptera</w:t>
            </w:r>
          </w:p>
        </w:tc>
        <w:tc>
          <w:tcPr>
            <w:tcW w:w="1360" w:type="pct"/>
          </w:tcPr>
          <w:p w14:paraId="135CB847" w14:textId="408E9E2E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proofErr w:type="spellStart"/>
            <w:r w:rsidRPr="00BF2916">
              <w:rPr>
                <w:rFonts w:ascii="Times New Roman" w:hAnsi="Times New Roman" w:cs="Times New Roman"/>
              </w:rPr>
              <w:t>Hydropsychidae</w:t>
            </w:r>
            <w:proofErr w:type="spellEnd"/>
            <w:r w:rsidR="005A308A" w:rsidRPr="00BF291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6" w:type="pct"/>
          </w:tcPr>
          <w:p w14:paraId="67163171" w14:textId="77777777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</w:tcPr>
          <w:p w14:paraId="597397FD" w14:textId="6AB18EB3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444" w:type="pct"/>
          </w:tcPr>
          <w:p w14:paraId="429A99E1" w14:textId="39DABCA3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321" w:type="pct"/>
          </w:tcPr>
          <w:p w14:paraId="400E25D4" w14:textId="66A56ED2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27</w:t>
            </w:r>
          </w:p>
        </w:tc>
      </w:tr>
      <w:tr w:rsidR="000E223A" w:rsidRPr="00BF2916" w14:paraId="585AE7AB" w14:textId="77777777" w:rsidTr="006C6356">
        <w:tc>
          <w:tcPr>
            <w:tcW w:w="1089" w:type="pct"/>
          </w:tcPr>
          <w:p w14:paraId="7117F82B" w14:textId="4F3E68AD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Trichoptera</w:t>
            </w:r>
          </w:p>
        </w:tc>
        <w:tc>
          <w:tcPr>
            <w:tcW w:w="1360" w:type="pct"/>
          </w:tcPr>
          <w:p w14:paraId="3F987A8A" w14:textId="32C62B44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proofErr w:type="spellStart"/>
            <w:r w:rsidRPr="00BF2916">
              <w:rPr>
                <w:rFonts w:ascii="Times New Roman" w:hAnsi="Times New Roman" w:cs="Times New Roman"/>
              </w:rPr>
              <w:t>Lepidostomatidae</w:t>
            </w:r>
            <w:proofErr w:type="spellEnd"/>
            <w:r w:rsidRPr="00BF291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06" w:type="pct"/>
          </w:tcPr>
          <w:p w14:paraId="57A1CFC8" w14:textId="77777777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</w:tcPr>
          <w:p w14:paraId="75AD08B7" w14:textId="4503F51B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444" w:type="pct"/>
          </w:tcPr>
          <w:p w14:paraId="0A344540" w14:textId="0EA5AB09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321" w:type="pct"/>
          </w:tcPr>
          <w:p w14:paraId="125169F7" w14:textId="6019AA7A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15</w:t>
            </w:r>
          </w:p>
        </w:tc>
      </w:tr>
      <w:tr w:rsidR="00D77177" w:rsidRPr="00BF2916" w14:paraId="67F6714F" w14:textId="77777777" w:rsidTr="006C6356">
        <w:tc>
          <w:tcPr>
            <w:tcW w:w="1089" w:type="pct"/>
          </w:tcPr>
          <w:p w14:paraId="57B3FBF0" w14:textId="28A8F62A" w:rsidR="00D77177" w:rsidRPr="00BF2916" w:rsidRDefault="00D77177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Trichoptera</w:t>
            </w:r>
          </w:p>
        </w:tc>
        <w:tc>
          <w:tcPr>
            <w:tcW w:w="1360" w:type="pct"/>
          </w:tcPr>
          <w:p w14:paraId="2ED506EC" w14:textId="0C6F3803" w:rsidR="00D77177" w:rsidRPr="00BF2916" w:rsidRDefault="00D77177" w:rsidP="00BF2916">
            <w:pPr>
              <w:rPr>
                <w:rFonts w:ascii="Times New Roman" w:hAnsi="Times New Roman" w:cs="Times New Roman"/>
              </w:rPr>
            </w:pPr>
            <w:proofErr w:type="spellStart"/>
            <w:r w:rsidRPr="00BF2916">
              <w:rPr>
                <w:rFonts w:ascii="Times New Roman" w:hAnsi="Times New Roman" w:cs="Times New Roman"/>
              </w:rPr>
              <w:t>Leptoceridae</w:t>
            </w:r>
            <w:proofErr w:type="spellEnd"/>
            <w:r w:rsidR="00CD67B6" w:rsidRPr="00BF2916">
              <w:rPr>
                <w:rFonts w:ascii="Times New Roman" w:hAnsi="Times New Roman" w:cs="Times New Roman"/>
                <w:b/>
                <w:bCs/>
              </w:rPr>
              <w:t>†</w:t>
            </w:r>
          </w:p>
        </w:tc>
        <w:tc>
          <w:tcPr>
            <w:tcW w:w="1306" w:type="pct"/>
          </w:tcPr>
          <w:p w14:paraId="3D776952" w14:textId="77777777" w:rsidR="00D77177" w:rsidRPr="00BF2916" w:rsidRDefault="00D77177" w:rsidP="00BF2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</w:tcPr>
          <w:p w14:paraId="2910439C" w14:textId="2AF63B6E" w:rsidR="00D77177" w:rsidRPr="00BF2916" w:rsidRDefault="00D77177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444" w:type="pct"/>
          </w:tcPr>
          <w:p w14:paraId="6FFE82D3" w14:textId="0B0C4219" w:rsidR="00D77177" w:rsidRPr="00BF2916" w:rsidRDefault="00D77177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321" w:type="pct"/>
          </w:tcPr>
          <w:p w14:paraId="11EDB99D" w14:textId="705060DE" w:rsidR="00D77177" w:rsidRPr="00BF2916" w:rsidRDefault="00D77177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6</w:t>
            </w:r>
          </w:p>
        </w:tc>
      </w:tr>
      <w:tr w:rsidR="00D77177" w:rsidRPr="00BF2916" w14:paraId="195ED929" w14:textId="77777777" w:rsidTr="006C6356">
        <w:tc>
          <w:tcPr>
            <w:tcW w:w="1089" w:type="pct"/>
          </w:tcPr>
          <w:p w14:paraId="32767B24" w14:textId="7B76F703" w:rsidR="00D77177" w:rsidRPr="00BF2916" w:rsidRDefault="00D77177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Trichoptera</w:t>
            </w:r>
          </w:p>
        </w:tc>
        <w:tc>
          <w:tcPr>
            <w:tcW w:w="1360" w:type="pct"/>
          </w:tcPr>
          <w:p w14:paraId="065EDCC3" w14:textId="20EE8190" w:rsidR="00D77177" w:rsidRPr="00BF2916" w:rsidRDefault="00D77177" w:rsidP="00BF2916">
            <w:pPr>
              <w:rPr>
                <w:rFonts w:ascii="Times New Roman" w:hAnsi="Times New Roman" w:cs="Times New Roman"/>
              </w:rPr>
            </w:pPr>
            <w:proofErr w:type="spellStart"/>
            <w:r w:rsidRPr="00BF2916">
              <w:rPr>
                <w:rFonts w:ascii="Times New Roman" w:hAnsi="Times New Roman" w:cs="Times New Roman"/>
              </w:rPr>
              <w:t>Limnephilidae</w:t>
            </w:r>
            <w:proofErr w:type="spellEnd"/>
            <w:r w:rsidRPr="00BF2916">
              <w:rPr>
                <w:rFonts w:ascii="Times New Roman" w:hAnsi="Times New Roman" w:cs="Times New Roman"/>
              </w:rPr>
              <w:t xml:space="preserve">* </w:t>
            </w:r>
          </w:p>
        </w:tc>
        <w:tc>
          <w:tcPr>
            <w:tcW w:w="1306" w:type="pct"/>
          </w:tcPr>
          <w:p w14:paraId="0047DFAA" w14:textId="77777777" w:rsidR="00D77177" w:rsidRPr="00BF2916" w:rsidRDefault="00D77177" w:rsidP="00BF2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</w:tcPr>
          <w:p w14:paraId="605C206C" w14:textId="56AA6AF3" w:rsidR="00D77177" w:rsidRPr="00BF2916" w:rsidRDefault="00D77177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35.55</w:t>
            </w:r>
          </w:p>
        </w:tc>
        <w:tc>
          <w:tcPr>
            <w:tcW w:w="444" w:type="pct"/>
          </w:tcPr>
          <w:p w14:paraId="4954BAC2" w14:textId="64993C9A" w:rsidR="00D77177" w:rsidRPr="00BF2916" w:rsidRDefault="00D77177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40.29</w:t>
            </w:r>
          </w:p>
        </w:tc>
        <w:tc>
          <w:tcPr>
            <w:tcW w:w="321" w:type="pct"/>
          </w:tcPr>
          <w:p w14:paraId="528D7F70" w14:textId="53AE04D4" w:rsidR="00D77177" w:rsidRPr="00BF2916" w:rsidRDefault="00D77177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6</w:t>
            </w:r>
          </w:p>
        </w:tc>
      </w:tr>
      <w:tr w:rsidR="00D77177" w:rsidRPr="00BF2916" w14:paraId="0CE72010" w14:textId="77777777" w:rsidTr="006C6356">
        <w:tc>
          <w:tcPr>
            <w:tcW w:w="1089" w:type="pct"/>
          </w:tcPr>
          <w:p w14:paraId="6D03DB3F" w14:textId="1DEF2168" w:rsidR="00D77177" w:rsidRPr="00BF2916" w:rsidRDefault="00D77177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Trichoptera</w:t>
            </w:r>
          </w:p>
        </w:tc>
        <w:tc>
          <w:tcPr>
            <w:tcW w:w="1360" w:type="pct"/>
          </w:tcPr>
          <w:p w14:paraId="47FF020A" w14:textId="59216333" w:rsidR="00D77177" w:rsidRPr="00BF2916" w:rsidRDefault="00D77177" w:rsidP="00BF2916">
            <w:pPr>
              <w:rPr>
                <w:rFonts w:ascii="Times New Roman" w:hAnsi="Times New Roman" w:cs="Times New Roman"/>
              </w:rPr>
            </w:pPr>
            <w:proofErr w:type="spellStart"/>
            <w:r w:rsidRPr="00BF2916">
              <w:rPr>
                <w:rFonts w:ascii="Times New Roman" w:hAnsi="Times New Roman" w:cs="Times New Roman"/>
              </w:rPr>
              <w:t>Molannidae</w:t>
            </w:r>
            <w:proofErr w:type="spellEnd"/>
            <w:r w:rsidR="00CD67B6" w:rsidRPr="00BF2916">
              <w:rPr>
                <w:rFonts w:ascii="Times New Roman" w:hAnsi="Times New Roman" w:cs="Times New Roman"/>
                <w:b/>
                <w:bCs/>
              </w:rPr>
              <w:t>†</w:t>
            </w:r>
          </w:p>
        </w:tc>
        <w:tc>
          <w:tcPr>
            <w:tcW w:w="1306" w:type="pct"/>
          </w:tcPr>
          <w:p w14:paraId="1CFE0C48" w14:textId="77777777" w:rsidR="00D77177" w:rsidRPr="00BF2916" w:rsidRDefault="00D77177" w:rsidP="00BF2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</w:tcPr>
          <w:p w14:paraId="5929E70B" w14:textId="7F3883FE" w:rsidR="00D77177" w:rsidRPr="00BF2916" w:rsidRDefault="00D77177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444" w:type="pct"/>
          </w:tcPr>
          <w:p w14:paraId="37917660" w14:textId="45AE6E6C" w:rsidR="00D77177" w:rsidRPr="00BF2916" w:rsidRDefault="00D77177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321" w:type="pct"/>
          </w:tcPr>
          <w:p w14:paraId="6277117F" w14:textId="4FCEF136" w:rsidR="00D77177" w:rsidRPr="00BF2916" w:rsidRDefault="00D77177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3</w:t>
            </w:r>
          </w:p>
        </w:tc>
      </w:tr>
      <w:tr w:rsidR="000E223A" w:rsidRPr="00BF2916" w14:paraId="62360455" w14:textId="77777777" w:rsidTr="006C6356">
        <w:tc>
          <w:tcPr>
            <w:tcW w:w="1089" w:type="pct"/>
          </w:tcPr>
          <w:p w14:paraId="66BDBBD4" w14:textId="1B7A3259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Trichoptera</w:t>
            </w:r>
          </w:p>
        </w:tc>
        <w:tc>
          <w:tcPr>
            <w:tcW w:w="1360" w:type="pct"/>
          </w:tcPr>
          <w:p w14:paraId="17DBAE3A" w14:textId="34B62E48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proofErr w:type="spellStart"/>
            <w:r w:rsidRPr="00BF2916">
              <w:rPr>
                <w:rFonts w:ascii="Times New Roman" w:hAnsi="Times New Roman" w:cs="Times New Roman"/>
              </w:rPr>
              <w:t>Philopotamidae</w:t>
            </w:r>
            <w:proofErr w:type="spellEnd"/>
            <w:r w:rsidRPr="00BF291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06" w:type="pct"/>
          </w:tcPr>
          <w:p w14:paraId="61B7A45C" w14:textId="77777777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</w:tcPr>
          <w:p w14:paraId="5D294D97" w14:textId="273C7C75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444" w:type="pct"/>
          </w:tcPr>
          <w:p w14:paraId="1492707A" w14:textId="684A5CBB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321" w:type="pct"/>
          </w:tcPr>
          <w:p w14:paraId="50F1AAE5" w14:textId="42524E65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11</w:t>
            </w:r>
          </w:p>
        </w:tc>
      </w:tr>
      <w:tr w:rsidR="000E223A" w:rsidRPr="00BF2916" w14:paraId="08900A19" w14:textId="77777777" w:rsidTr="006C6356">
        <w:tc>
          <w:tcPr>
            <w:tcW w:w="1089" w:type="pct"/>
          </w:tcPr>
          <w:p w14:paraId="4D51155B" w14:textId="39EA3023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Trichoptera</w:t>
            </w:r>
          </w:p>
        </w:tc>
        <w:tc>
          <w:tcPr>
            <w:tcW w:w="1360" w:type="pct"/>
          </w:tcPr>
          <w:p w14:paraId="3AAD3427" w14:textId="6DF58EBA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proofErr w:type="spellStart"/>
            <w:r w:rsidRPr="00BF2916">
              <w:rPr>
                <w:rFonts w:ascii="Times New Roman" w:hAnsi="Times New Roman" w:cs="Times New Roman"/>
              </w:rPr>
              <w:t>Phryganopsychidae</w:t>
            </w:r>
            <w:proofErr w:type="spellEnd"/>
            <w:r w:rsidRPr="00BF291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06" w:type="pct"/>
          </w:tcPr>
          <w:p w14:paraId="21B68BD2" w14:textId="77777777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</w:tcPr>
          <w:p w14:paraId="731EADFC" w14:textId="5B422826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5.50</w:t>
            </w:r>
          </w:p>
        </w:tc>
        <w:tc>
          <w:tcPr>
            <w:tcW w:w="444" w:type="pct"/>
          </w:tcPr>
          <w:p w14:paraId="7B058D50" w14:textId="799CE9C5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321" w:type="pct"/>
          </w:tcPr>
          <w:p w14:paraId="1F0B1E24" w14:textId="6A9650CE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7</w:t>
            </w:r>
          </w:p>
        </w:tc>
      </w:tr>
      <w:tr w:rsidR="000E223A" w:rsidRPr="00BF2916" w14:paraId="180530FA" w14:textId="77777777" w:rsidTr="006C6356">
        <w:tc>
          <w:tcPr>
            <w:tcW w:w="1089" w:type="pct"/>
          </w:tcPr>
          <w:p w14:paraId="18E00B58" w14:textId="68458435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Trichoptera</w:t>
            </w:r>
          </w:p>
        </w:tc>
        <w:tc>
          <w:tcPr>
            <w:tcW w:w="1360" w:type="pct"/>
          </w:tcPr>
          <w:p w14:paraId="661FF387" w14:textId="0FA62916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proofErr w:type="spellStart"/>
            <w:r w:rsidRPr="00BF2916">
              <w:rPr>
                <w:rFonts w:ascii="Times New Roman" w:hAnsi="Times New Roman" w:cs="Times New Roman"/>
              </w:rPr>
              <w:t>Polycentropodidae</w:t>
            </w:r>
            <w:proofErr w:type="spellEnd"/>
          </w:p>
        </w:tc>
        <w:tc>
          <w:tcPr>
            <w:tcW w:w="1306" w:type="pct"/>
          </w:tcPr>
          <w:p w14:paraId="72CE6399" w14:textId="77777777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</w:tcPr>
          <w:p w14:paraId="72CFD173" w14:textId="1E844299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444" w:type="pct"/>
          </w:tcPr>
          <w:p w14:paraId="29A32622" w14:textId="7D11E881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321" w:type="pct"/>
          </w:tcPr>
          <w:p w14:paraId="72FABBD8" w14:textId="53EE3E2B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12</w:t>
            </w:r>
          </w:p>
        </w:tc>
      </w:tr>
      <w:tr w:rsidR="000E223A" w:rsidRPr="00BF2916" w14:paraId="0E303B2C" w14:textId="77777777" w:rsidTr="006C6356">
        <w:tc>
          <w:tcPr>
            <w:tcW w:w="1089" w:type="pct"/>
          </w:tcPr>
          <w:p w14:paraId="1A34A2B1" w14:textId="4DEDC8C2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Trichoptera</w:t>
            </w:r>
          </w:p>
        </w:tc>
        <w:tc>
          <w:tcPr>
            <w:tcW w:w="1360" w:type="pct"/>
          </w:tcPr>
          <w:p w14:paraId="705218CB" w14:textId="108D94EE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proofErr w:type="spellStart"/>
            <w:r w:rsidRPr="00BF2916">
              <w:rPr>
                <w:rFonts w:ascii="Times New Roman" w:hAnsi="Times New Roman" w:cs="Times New Roman"/>
              </w:rPr>
              <w:t>Psychomyiidae</w:t>
            </w:r>
            <w:proofErr w:type="spellEnd"/>
            <w:r w:rsidRPr="00BF291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06" w:type="pct"/>
          </w:tcPr>
          <w:p w14:paraId="188E224D" w14:textId="77777777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</w:tcPr>
          <w:p w14:paraId="1FC6B5DF" w14:textId="22444319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444" w:type="pct"/>
          </w:tcPr>
          <w:p w14:paraId="253BF3F2" w14:textId="083F7ED7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321" w:type="pct"/>
          </w:tcPr>
          <w:p w14:paraId="080A4CC8" w14:textId="75D3E397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3</w:t>
            </w:r>
          </w:p>
        </w:tc>
      </w:tr>
      <w:tr w:rsidR="000E223A" w:rsidRPr="00BF2916" w14:paraId="33939A5F" w14:textId="77777777" w:rsidTr="006C6356">
        <w:tc>
          <w:tcPr>
            <w:tcW w:w="1089" w:type="pct"/>
          </w:tcPr>
          <w:p w14:paraId="6B5AC865" w14:textId="363B9CB5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Trichoptera</w:t>
            </w:r>
          </w:p>
        </w:tc>
        <w:tc>
          <w:tcPr>
            <w:tcW w:w="1360" w:type="pct"/>
          </w:tcPr>
          <w:p w14:paraId="14C6BA7D" w14:textId="2A569BCB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proofErr w:type="spellStart"/>
            <w:r w:rsidRPr="00BF2916">
              <w:rPr>
                <w:rFonts w:ascii="Times New Roman" w:hAnsi="Times New Roman" w:cs="Times New Roman"/>
              </w:rPr>
              <w:t>Rhyacophilidae</w:t>
            </w:r>
            <w:proofErr w:type="spellEnd"/>
            <w:r w:rsidRPr="00BF291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06" w:type="pct"/>
          </w:tcPr>
          <w:p w14:paraId="26ED0130" w14:textId="77777777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</w:tcPr>
          <w:p w14:paraId="6D53559E" w14:textId="47905C30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444" w:type="pct"/>
          </w:tcPr>
          <w:p w14:paraId="31087DAB" w14:textId="086048D5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321" w:type="pct"/>
          </w:tcPr>
          <w:p w14:paraId="2DC9D8EC" w14:textId="0E623A11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24</w:t>
            </w:r>
          </w:p>
        </w:tc>
      </w:tr>
      <w:tr w:rsidR="000E223A" w:rsidRPr="00BF2916" w14:paraId="0267C83B" w14:textId="77777777" w:rsidTr="006C6356">
        <w:tc>
          <w:tcPr>
            <w:tcW w:w="1089" w:type="pct"/>
          </w:tcPr>
          <w:p w14:paraId="4095F0AC" w14:textId="27F7AA9D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Trichoptera</w:t>
            </w:r>
          </w:p>
        </w:tc>
        <w:tc>
          <w:tcPr>
            <w:tcW w:w="1360" w:type="pct"/>
          </w:tcPr>
          <w:p w14:paraId="533EDF3C" w14:textId="5D63B246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proofErr w:type="spellStart"/>
            <w:r w:rsidRPr="00BF2916">
              <w:rPr>
                <w:rFonts w:ascii="Times New Roman" w:hAnsi="Times New Roman" w:cs="Times New Roman"/>
              </w:rPr>
              <w:t>Stenopsychidae</w:t>
            </w:r>
            <w:proofErr w:type="spellEnd"/>
            <w:r w:rsidRPr="00BF291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06" w:type="pct"/>
          </w:tcPr>
          <w:p w14:paraId="2E06D817" w14:textId="77777777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</w:tcPr>
          <w:p w14:paraId="579CB548" w14:textId="072570C8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36.28</w:t>
            </w:r>
          </w:p>
        </w:tc>
        <w:tc>
          <w:tcPr>
            <w:tcW w:w="444" w:type="pct"/>
          </w:tcPr>
          <w:p w14:paraId="31E37D93" w14:textId="5B764713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14.92</w:t>
            </w:r>
          </w:p>
        </w:tc>
        <w:tc>
          <w:tcPr>
            <w:tcW w:w="321" w:type="pct"/>
          </w:tcPr>
          <w:p w14:paraId="7F5531E3" w14:textId="695A53F9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6</w:t>
            </w:r>
          </w:p>
        </w:tc>
      </w:tr>
      <w:tr w:rsidR="000E223A" w:rsidRPr="00BF2916" w14:paraId="4AE80F8F" w14:textId="77777777" w:rsidTr="006C6356">
        <w:tc>
          <w:tcPr>
            <w:tcW w:w="1089" w:type="pct"/>
          </w:tcPr>
          <w:p w14:paraId="62792F29" w14:textId="63592139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Trichoptera</w:t>
            </w:r>
          </w:p>
        </w:tc>
        <w:tc>
          <w:tcPr>
            <w:tcW w:w="1360" w:type="pct"/>
          </w:tcPr>
          <w:p w14:paraId="5E132CC9" w14:textId="24FA2D8A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proofErr w:type="spellStart"/>
            <w:r w:rsidRPr="00BF2916">
              <w:rPr>
                <w:rFonts w:ascii="Times New Roman" w:hAnsi="Times New Roman" w:cs="Times New Roman"/>
              </w:rPr>
              <w:t>Uenoidae</w:t>
            </w:r>
            <w:proofErr w:type="spellEnd"/>
            <w:r w:rsidRPr="00BF291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06" w:type="pct"/>
          </w:tcPr>
          <w:p w14:paraId="20A9F34A" w14:textId="77777777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</w:tcPr>
          <w:p w14:paraId="32E71050" w14:textId="7D2FF7F6" w:rsidR="000E223A" w:rsidRPr="00BF2916" w:rsidRDefault="000E223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4.</w:t>
            </w:r>
            <w:r w:rsidR="005A308A" w:rsidRPr="00BF291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44" w:type="pct"/>
          </w:tcPr>
          <w:p w14:paraId="656989E7" w14:textId="7D98863D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5.19</w:t>
            </w:r>
          </w:p>
        </w:tc>
        <w:tc>
          <w:tcPr>
            <w:tcW w:w="321" w:type="pct"/>
          </w:tcPr>
          <w:p w14:paraId="1CDC4FA4" w14:textId="4526C69B" w:rsidR="000E223A" w:rsidRPr="00BF2916" w:rsidRDefault="005A308A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16</w:t>
            </w:r>
          </w:p>
        </w:tc>
      </w:tr>
      <w:tr w:rsidR="00500AA9" w:rsidRPr="00BF2916" w14:paraId="0308B256" w14:textId="77777777" w:rsidTr="006C6356">
        <w:tc>
          <w:tcPr>
            <w:tcW w:w="1089" w:type="pct"/>
          </w:tcPr>
          <w:p w14:paraId="2ACC86A3" w14:textId="375D19D9" w:rsidR="00500AA9" w:rsidRPr="00BF2916" w:rsidRDefault="00500AA9" w:rsidP="00BF2916">
            <w:pPr>
              <w:rPr>
                <w:rFonts w:ascii="Times New Roman" w:hAnsi="Times New Roman" w:cs="Times New Roman"/>
              </w:rPr>
            </w:pPr>
            <w:proofErr w:type="spellStart"/>
            <w:r w:rsidRPr="00BF2916">
              <w:rPr>
                <w:rFonts w:ascii="Times New Roman" w:hAnsi="Times New Roman" w:cs="Times New Roman"/>
              </w:rPr>
              <w:t>Diptera</w:t>
            </w:r>
            <w:proofErr w:type="spellEnd"/>
          </w:p>
        </w:tc>
        <w:tc>
          <w:tcPr>
            <w:tcW w:w="1360" w:type="pct"/>
          </w:tcPr>
          <w:p w14:paraId="0355F25C" w14:textId="679DC803" w:rsidR="00500AA9" w:rsidRPr="00BF2916" w:rsidRDefault="00500AA9" w:rsidP="00BF2916">
            <w:pPr>
              <w:rPr>
                <w:rFonts w:ascii="Times New Roman" w:hAnsi="Times New Roman" w:cs="Times New Roman"/>
              </w:rPr>
            </w:pPr>
            <w:proofErr w:type="spellStart"/>
            <w:r w:rsidRPr="00BF2916">
              <w:rPr>
                <w:rFonts w:ascii="Times New Roman" w:hAnsi="Times New Roman" w:cs="Times New Roman"/>
              </w:rPr>
              <w:t>Chironomidae</w:t>
            </w:r>
            <w:proofErr w:type="spellEnd"/>
            <w:r w:rsidR="00D1663C" w:rsidRPr="00BF291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6" w:type="pct"/>
          </w:tcPr>
          <w:p w14:paraId="133F706B" w14:textId="77777777" w:rsidR="00500AA9" w:rsidRPr="00BF2916" w:rsidRDefault="00500AA9" w:rsidP="00BF2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</w:tcPr>
          <w:p w14:paraId="03C866CE" w14:textId="5775E408" w:rsidR="00500AA9" w:rsidRPr="00BF2916" w:rsidRDefault="00500AA9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0.</w:t>
            </w:r>
            <w:r w:rsidR="004F3905" w:rsidRPr="00BF291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44" w:type="pct"/>
          </w:tcPr>
          <w:p w14:paraId="3A1CAD93" w14:textId="572490E3" w:rsidR="00500AA9" w:rsidRPr="00BF2916" w:rsidRDefault="00500AA9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0.</w:t>
            </w:r>
            <w:r w:rsidR="004F3905" w:rsidRPr="00BF291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21" w:type="pct"/>
          </w:tcPr>
          <w:p w14:paraId="793BB7D7" w14:textId="1CFA5C18" w:rsidR="00500AA9" w:rsidRPr="00BF2916" w:rsidRDefault="004F3905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21</w:t>
            </w:r>
          </w:p>
        </w:tc>
      </w:tr>
      <w:tr w:rsidR="00500AA9" w:rsidRPr="00BF2916" w14:paraId="08AF2B54" w14:textId="77777777" w:rsidTr="006C6356">
        <w:tc>
          <w:tcPr>
            <w:tcW w:w="1089" w:type="pct"/>
          </w:tcPr>
          <w:p w14:paraId="38AC17CD" w14:textId="6C46D80A" w:rsidR="00500AA9" w:rsidRPr="00BF2916" w:rsidRDefault="00500AA9" w:rsidP="00BF2916">
            <w:pPr>
              <w:rPr>
                <w:rFonts w:ascii="Times New Roman" w:hAnsi="Times New Roman" w:cs="Times New Roman"/>
              </w:rPr>
            </w:pPr>
            <w:proofErr w:type="spellStart"/>
            <w:r w:rsidRPr="00BF2916">
              <w:rPr>
                <w:rFonts w:ascii="Times New Roman" w:hAnsi="Times New Roman" w:cs="Times New Roman"/>
              </w:rPr>
              <w:t>Diptera</w:t>
            </w:r>
            <w:proofErr w:type="spellEnd"/>
          </w:p>
        </w:tc>
        <w:tc>
          <w:tcPr>
            <w:tcW w:w="1360" w:type="pct"/>
          </w:tcPr>
          <w:p w14:paraId="3D19E37F" w14:textId="2B0F1C6B" w:rsidR="00500AA9" w:rsidRPr="00BF2916" w:rsidRDefault="00500AA9" w:rsidP="00BF2916">
            <w:pPr>
              <w:rPr>
                <w:rFonts w:ascii="Times New Roman" w:hAnsi="Times New Roman" w:cs="Times New Roman"/>
              </w:rPr>
            </w:pPr>
            <w:proofErr w:type="spellStart"/>
            <w:r w:rsidRPr="00BF2916">
              <w:rPr>
                <w:rFonts w:ascii="Times New Roman" w:hAnsi="Times New Roman" w:cs="Times New Roman"/>
              </w:rPr>
              <w:t>Tipulidae</w:t>
            </w:r>
            <w:proofErr w:type="spellEnd"/>
            <w:r w:rsidR="00D1663C" w:rsidRPr="00BF2916">
              <w:rPr>
                <w:rFonts w:ascii="Times New Roman" w:hAnsi="Times New Roman" w:cs="Times New Roman"/>
              </w:rPr>
              <w:t>*</w:t>
            </w:r>
            <w:r w:rsidRPr="00BF291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06" w:type="pct"/>
          </w:tcPr>
          <w:p w14:paraId="253958AE" w14:textId="77777777" w:rsidR="00500AA9" w:rsidRPr="00BF2916" w:rsidRDefault="00500AA9" w:rsidP="00BF2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</w:tcPr>
          <w:p w14:paraId="240BC103" w14:textId="219F3598" w:rsidR="00500AA9" w:rsidRPr="00BF2916" w:rsidRDefault="004F3905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444" w:type="pct"/>
          </w:tcPr>
          <w:p w14:paraId="71F85399" w14:textId="27873D10" w:rsidR="00500AA9" w:rsidRPr="00BF2916" w:rsidRDefault="004F3905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321" w:type="pct"/>
          </w:tcPr>
          <w:p w14:paraId="5EAC07AC" w14:textId="28F3A1C3" w:rsidR="00500AA9" w:rsidRPr="00BF2916" w:rsidRDefault="004F3905" w:rsidP="00BF2916">
            <w:pPr>
              <w:rPr>
                <w:rFonts w:ascii="Times New Roman" w:hAnsi="Times New Roman" w:cs="Times New Roman"/>
              </w:rPr>
            </w:pPr>
            <w:r w:rsidRPr="00BF2916">
              <w:rPr>
                <w:rFonts w:ascii="Times New Roman" w:hAnsi="Times New Roman" w:cs="Times New Roman"/>
              </w:rPr>
              <w:t>20</w:t>
            </w:r>
          </w:p>
        </w:tc>
      </w:tr>
    </w:tbl>
    <w:p w14:paraId="61C57EFA" w14:textId="631B4FFB" w:rsidR="005C164D" w:rsidRPr="00BF2916" w:rsidRDefault="005C164D" w:rsidP="00BF2916">
      <w:pPr>
        <w:spacing w:line="240" w:lineRule="auto"/>
        <w:rPr>
          <w:rFonts w:ascii="Times New Roman" w:hAnsi="Times New Roman" w:cs="Times New Roman"/>
        </w:rPr>
      </w:pPr>
    </w:p>
    <w:sectPr w:rsidR="005C164D" w:rsidRPr="00BF2916" w:rsidSect="00500AA9">
      <w:pgSz w:w="11906" w:h="16838" w:code="9"/>
      <w:pgMar w:top="1985" w:right="1701" w:bottom="1418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7AEBEE" w14:textId="77777777" w:rsidR="0069585D" w:rsidRDefault="0069585D" w:rsidP="00E239D7">
      <w:pPr>
        <w:spacing w:after="0" w:line="240" w:lineRule="auto"/>
      </w:pPr>
      <w:r>
        <w:separator/>
      </w:r>
    </w:p>
  </w:endnote>
  <w:endnote w:type="continuationSeparator" w:id="0">
    <w:p w14:paraId="1A2278B6" w14:textId="77777777" w:rsidR="0069585D" w:rsidRDefault="0069585D" w:rsidP="00E239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AF6B0A" w14:textId="77777777" w:rsidR="0069585D" w:rsidRDefault="0069585D" w:rsidP="00E239D7">
      <w:pPr>
        <w:spacing w:after="0" w:line="240" w:lineRule="auto"/>
      </w:pPr>
      <w:r>
        <w:separator/>
      </w:r>
    </w:p>
  </w:footnote>
  <w:footnote w:type="continuationSeparator" w:id="0">
    <w:p w14:paraId="329F15A9" w14:textId="77777777" w:rsidR="0069585D" w:rsidRDefault="0069585D" w:rsidP="00E239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cwMzY0MDA3MjOyNDVR0lEKTi0uzszPAykwNKwFAPCwHkUtAAAA"/>
  </w:docVars>
  <w:rsids>
    <w:rsidRoot w:val="005C164D"/>
    <w:rsid w:val="000425D7"/>
    <w:rsid w:val="000E223A"/>
    <w:rsid w:val="000F73AD"/>
    <w:rsid w:val="001026BF"/>
    <w:rsid w:val="00197C30"/>
    <w:rsid w:val="001D114B"/>
    <w:rsid w:val="001E18D2"/>
    <w:rsid w:val="001E3442"/>
    <w:rsid w:val="0026512D"/>
    <w:rsid w:val="002E153F"/>
    <w:rsid w:val="0031383F"/>
    <w:rsid w:val="004207C3"/>
    <w:rsid w:val="00424297"/>
    <w:rsid w:val="004632B5"/>
    <w:rsid w:val="0047344F"/>
    <w:rsid w:val="004C6850"/>
    <w:rsid w:val="004F3905"/>
    <w:rsid w:val="004F5F4D"/>
    <w:rsid w:val="00500AA9"/>
    <w:rsid w:val="0058148A"/>
    <w:rsid w:val="005867FE"/>
    <w:rsid w:val="00591F28"/>
    <w:rsid w:val="005A308A"/>
    <w:rsid w:val="005A4EA7"/>
    <w:rsid w:val="005C164D"/>
    <w:rsid w:val="00681575"/>
    <w:rsid w:val="0069585D"/>
    <w:rsid w:val="006C020F"/>
    <w:rsid w:val="006C6356"/>
    <w:rsid w:val="00805B13"/>
    <w:rsid w:val="008A53A2"/>
    <w:rsid w:val="008C4C6D"/>
    <w:rsid w:val="009F0FC8"/>
    <w:rsid w:val="00A6310B"/>
    <w:rsid w:val="00B17665"/>
    <w:rsid w:val="00B46CBD"/>
    <w:rsid w:val="00B724B1"/>
    <w:rsid w:val="00BF2916"/>
    <w:rsid w:val="00C014F3"/>
    <w:rsid w:val="00CD67B6"/>
    <w:rsid w:val="00CE059A"/>
    <w:rsid w:val="00D10310"/>
    <w:rsid w:val="00D1663C"/>
    <w:rsid w:val="00D25756"/>
    <w:rsid w:val="00D736A3"/>
    <w:rsid w:val="00D77177"/>
    <w:rsid w:val="00D9028B"/>
    <w:rsid w:val="00E03232"/>
    <w:rsid w:val="00E239D7"/>
    <w:rsid w:val="00E65A62"/>
    <w:rsid w:val="00E7108B"/>
    <w:rsid w:val="00E85EC4"/>
    <w:rsid w:val="00EC02FB"/>
    <w:rsid w:val="00FE7EBC"/>
    <w:rsid w:val="00FF6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413FD0"/>
  <w15:chartTrackingRefBased/>
  <w15:docId w15:val="{DD7EADCB-C3E0-4526-A493-B689DFDD1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39D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39D7"/>
  </w:style>
  <w:style w:type="paragraph" w:styleId="Footer">
    <w:name w:val="footer"/>
    <w:basedOn w:val="Normal"/>
    <w:link w:val="FooterChar"/>
    <w:uiPriority w:val="99"/>
    <w:unhideWhenUsed/>
    <w:rsid w:val="00E239D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9D7"/>
  </w:style>
  <w:style w:type="paragraph" w:styleId="BalloonText">
    <w:name w:val="Balloon Text"/>
    <w:basedOn w:val="Normal"/>
    <w:link w:val="BalloonTextChar"/>
    <w:uiPriority w:val="99"/>
    <w:semiHidden/>
    <w:unhideWhenUsed/>
    <w:rsid w:val="00FF66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68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E2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C4508F-95C8-4940-B962-CB8667F5C4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4</TotalTime>
  <Pages>1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根岸 淳二郎</dc:creator>
  <cp:keywords/>
  <dc:description/>
  <cp:lastModifiedBy>Rahman Mirza</cp:lastModifiedBy>
  <cp:revision>21</cp:revision>
  <cp:lastPrinted>2019-12-09T01:30:00Z</cp:lastPrinted>
  <dcterms:created xsi:type="dcterms:W3CDTF">2020-03-18T05:59:00Z</dcterms:created>
  <dcterms:modified xsi:type="dcterms:W3CDTF">2021-01-14T01:57:00Z</dcterms:modified>
</cp:coreProperties>
</file>